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D145" w14:textId="77777777" w:rsidR="00DA50E3" w:rsidRPr="00E73987" w:rsidRDefault="00DA50E3" w:rsidP="00DA50E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4 Table. </w:t>
      </w:r>
      <w:r w:rsidRPr="006C567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NOVA and pairwise Tukey results assessing separability of greenhouse-grown individuals collected from different sites using principal components (PC) of leaf reflectance data. </w:t>
      </w:r>
      <w:r w:rsidRPr="00E73987">
        <w:rPr>
          <w:rFonts w:ascii="Times New Roman" w:eastAsia="Times New Roman" w:hAnsi="Times New Roman" w:cs="Times New Roman"/>
          <w:color w:val="000000" w:themeColor="text1"/>
        </w:rPr>
        <w:t xml:space="preserve">Only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first three </w:t>
      </w:r>
      <w:r w:rsidRPr="00E73987">
        <w:rPr>
          <w:rFonts w:ascii="Times New Roman" w:eastAsia="Times New Roman" w:hAnsi="Times New Roman" w:cs="Times New Roman"/>
          <w:color w:val="000000" w:themeColor="text1"/>
        </w:rPr>
        <w:t xml:space="preserve">significant PCs according to the ANOVA are displayed. Variety pairs differentiable according to pairwise Tukey are highlighted. </w:t>
      </w:r>
    </w:p>
    <w:p w14:paraId="13430B1A" w14:textId="77777777" w:rsidR="00DA50E3" w:rsidRPr="007C0E7E" w:rsidRDefault="00DA50E3" w:rsidP="00DA50E3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1"/>
        <w:gridCol w:w="1710"/>
        <w:gridCol w:w="1659"/>
        <w:gridCol w:w="1221"/>
        <w:gridCol w:w="900"/>
        <w:gridCol w:w="810"/>
        <w:gridCol w:w="826"/>
        <w:gridCol w:w="1057"/>
      </w:tblGrid>
      <w:tr w:rsidR="00DA50E3" w:rsidRPr="007C0E7E" w14:paraId="22F58274" w14:textId="77777777" w:rsidTr="002E3525">
        <w:trPr>
          <w:trHeight w:val="20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D9F6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BA97D7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ANOVA p-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F6E3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Site 1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4E77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Site 2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16B45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Mean Differenc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D0D2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-adj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DADBD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F0413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Upp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C33A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Reject H0</w:t>
            </w:r>
          </w:p>
        </w:tc>
      </w:tr>
      <w:tr w:rsidR="00DA50E3" w:rsidRPr="007C0E7E" w14:paraId="20DE5030" w14:textId="77777777" w:rsidTr="002E3525">
        <w:trPr>
          <w:trHeight w:val="20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A633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rincipal Component 1</w:t>
            </w:r>
          </w:p>
        </w:tc>
      </w:tr>
      <w:tr w:rsidR="00DA50E3" w:rsidRPr="007C0E7E" w14:paraId="1F6AD809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7154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-value = 1.6e</w:t>
            </w:r>
            <w:r w:rsidRPr="007C0E7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84ED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44B5D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C2BC3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7D72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713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555F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091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64F94597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EE88B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BE3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0B60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4A61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41E2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F7D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FF72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AEF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60EE9627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F9D3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F9F1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6700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558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ED55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C28F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CD0B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FEAC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0E43F326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034969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4028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F16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2F06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C806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7782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8CCC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B88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12FB1E49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D3BAF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87E7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90BF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D40B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9D1C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28D6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7596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562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407B8747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5986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B47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941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14C83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117B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8281D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7CFC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F89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7914E0DA" w14:textId="77777777" w:rsidTr="002E3525">
        <w:trPr>
          <w:trHeight w:val="20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175E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rincipal Component 3</w:t>
            </w:r>
          </w:p>
        </w:tc>
      </w:tr>
      <w:tr w:rsidR="00DA50E3" w:rsidRPr="007C0E7E" w14:paraId="3F5746B6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3056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-value = 7.7e</w:t>
            </w:r>
            <w:r w:rsidRPr="007C0E7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32425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E969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37E43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FA9A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594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A3BD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62CF3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4322BD29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40853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270C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E7E0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5C1A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3588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8B8C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5231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658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119E748E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BFA9A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D659C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FCCA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A878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EC2C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199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AADA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38F54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57F6F97C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EA1E17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11C2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25FD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444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2B0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BF0E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5B8B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B31EB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054E87E5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DE04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2535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4365A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5FD4E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34E4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016A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1B20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7FB8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404453AF" w14:textId="77777777" w:rsidTr="002E3525">
        <w:trPr>
          <w:trHeight w:val="20"/>
        </w:trPr>
        <w:tc>
          <w:tcPr>
            <w:tcW w:w="116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C00BB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D8BA5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32CEF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F873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24FC0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A304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AB7C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86E8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172F9BA7" w14:textId="77777777" w:rsidTr="002E3525">
        <w:trPr>
          <w:trHeight w:val="20"/>
        </w:trPr>
        <w:tc>
          <w:tcPr>
            <w:tcW w:w="934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B2DF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rincipal Component 4</w:t>
            </w:r>
          </w:p>
        </w:tc>
      </w:tr>
      <w:tr w:rsidR="00DA50E3" w:rsidRPr="007C0E7E" w14:paraId="4595274B" w14:textId="77777777" w:rsidTr="002E3525">
        <w:trPr>
          <w:trHeight w:val="20"/>
        </w:trPr>
        <w:tc>
          <w:tcPr>
            <w:tcW w:w="116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873024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C0E7E">
              <w:rPr>
                <w:rFonts w:ascii="Times New Roman" w:eastAsia="Times New Roman" w:hAnsi="Times New Roman" w:cs="Times New Roman"/>
                <w:color w:val="000000" w:themeColor="text1"/>
              </w:rPr>
              <w:t>p-value = 5.2e</w:t>
            </w:r>
            <w:r w:rsidRPr="007C0E7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A2E04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3FDFB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37EAB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F42F5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88CDE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0EEA7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03384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6BD7E6F8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6114802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42D72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05B83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3760C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492CF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0F122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F686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573C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2E0A5314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4C4A91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7878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IPIF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764BE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09BED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A90D8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3555B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E684F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4A066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  <w:tr w:rsidR="00DA50E3" w:rsidRPr="007C0E7E" w14:paraId="0AE47D2F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D2200ED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A7C0E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61DDE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4C65C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A82CD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8C1F9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63C95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EF2C7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32EFB8D6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AA33316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BC9F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KEMR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066BF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26894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2E2A3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D5E21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10CCE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4F534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TRUE</w:t>
            </w:r>
          </w:p>
        </w:tc>
      </w:tr>
      <w:tr w:rsidR="00DA50E3" w:rsidRPr="007C0E7E" w14:paraId="1DC2F637" w14:textId="77777777" w:rsidTr="002E3525">
        <w:trPr>
          <w:trHeight w:val="20"/>
        </w:trPr>
        <w:tc>
          <w:tcPr>
            <w:tcW w:w="116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2C7A1" w14:textId="77777777" w:rsidR="00DA50E3" w:rsidRPr="007C0E7E" w:rsidRDefault="00DA50E3" w:rsidP="002E35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135D1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PUKA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A73F5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STBK</w:t>
            </w:r>
          </w:p>
        </w:tc>
        <w:tc>
          <w:tcPr>
            <w:tcW w:w="1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F6075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45C45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48EE6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ABA24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3AD7A" w14:textId="77777777" w:rsidR="00DA50E3" w:rsidRPr="007C0E7E" w:rsidRDefault="00DA50E3" w:rsidP="002E35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0E7E">
              <w:rPr>
                <w:rFonts w:ascii="Times New Roman" w:hAnsi="Times New Roman" w:cs="Times New Roman"/>
                <w:color w:val="000000"/>
              </w:rPr>
              <w:t>FALSE</w:t>
            </w:r>
          </w:p>
        </w:tc>
      </w:tr>
    </w:tbl>
    <w:p w14:paraId="102F5FF7" w14:textId="77777777" w:rsidR="009A5C27" w:rsidRDefault="009A5C27"/>
    <w:sectPr w:rsidR="009A5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0E3"/>
    <w:rsid w:val="009A5C27"/>
    <w:rsid w:val="00A5652A"/>
    <w:rsid w:val="00DA50E3"/>
    <w:rsid w:val="00E6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8B396"/>
  <w15:chartTrackingRefBased/>
  <w15:docId w15:val="{FA11F843-3902-9847-BC09-88A8DB476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eeley</dc:creator>
  <cp:keywords/>
  <dc:description/>
  <cp:lastModifiedBy>Megan Seeley</cp:lastModifiedBy>
  <cp:revision>1</cp:revision>
  <dcterms:created xsi:type="dcterms:W3CDTF">2023-06-08T19:57:00Z</dcterms:created>
  <dcterms:modified xsi:type="dcterms:W3CDTF">2023-06-08T19:57:00Z</dcterms:modified>
</cp:coreProperties>
</file>